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345BC8D3" w14:textId="77777777" w:rsidR="000C1254" w:rsidRPr="00D22E49" w:rsidRDefault="00304700">
      <w:pPr>
        <w:rPr>
          <w:b/>
          <w:sz w:val="24"/>
        </w:rPr>
      </w:pPr>
      <w:r w:rsidRPr="00D22E49">
        <w:rPr>
          <w:b/>
          <w:sz w:val="24"/>
        </w:rPr>
        <w:t>#T</w:t>
      </w:r>
      <w:r w:rsidR="00760CEE" w:rsidRPr="00D22E49">
        <w:rPr>
          <w:b/>
          <w:sz w:val="24"/>
        </w:rPr>
        <w:t xml:space="preserve">his is a lookup file to standardize the names of </w:t>
      </w:r>
      <w:r w:rsidRPr="00D22E49">
        <w:rPr>
          <w:b/>
          <w:sz w:val="24"/>
        </w:rPr>
        <w:t>the feature selection algorithm</w:t>
      </w:r>
    </w:p>
    <w:p w14:paraId="403427C2" w14:textId="77777777" w:rsidR="000C1254" w:rsidRPr="00D22E49" w:rsidRDefault="000C1254">
      <w:pPr>
        <w:rPr>
          <w:sz w:val="24"/>
        </w:rPr>
      </w:pPr>
    </w:p>
    <w:p w14:paraId="2BE626E7" w14:textId="684758E9" w:rsidR="000C1254" w:rsidRPr="00D22E49" w:rsidRDefault="00D22E49">
      <w:pPr>
        <w:rPr>
          <w:b/>
          <w:sz w:val="24"/>
        </w:rPr>
      </w:pPr>
      <w:r>
        <w:rPr>
          <w:b/>
          <w:sz w:val="24"/>
        </w:rPr>
        <w:t>%Feature Selection Algorithm + Search M</w:t>
      </w:r>
      <w:r w:rsidR="00760CEE" w:rsidRPr="00D22E49">
        <w:rPr>
          <w:b/>
          <w:sz w:val="24"/>
        </w:rPr>
        <w:t>ethod Combinations%</w:t>
      </w:r>
    </w:p>
    <w:p w14:paraId="6DD438ED" w14:textId="77777777" w:rsidR="00D22E49" w:rsidRDefault="00D22E49">
      <w:pPr>
        <w:rPr>
          <w:b/>
          <w:sz w:val="24"/>
        </w:rPr>
      </w:pPr>
    </w:p>
    <w:p w14:paraId="4058B1BB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1       </w:t>
      </w:r>
      <w:proofErr w:type="spellStart"/>
      <w:r w:rsidRPr="00D22E49">
        <w:rPr>
          <w:sz w:val="24"/>
        </w:rPr>
        <w:t>Cfs</w:t>
      </w:r>
      <w:proofErr w:type="spellEnd"/>
      <w:r w:rsidRPr="00D22E49">
        <w:rPr>
          <w:sz w:val="24"/>
        </w:rPr>
        <w:t xml:space="preserve"> Subset Evaluator + Best first</w:t>
      </w:r>
    </w:p>
    <w:p w14:paraId="25A7225C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2       </w:t>
      </w:r>
      <w:proofErr w:type="spellStart"/>
      <w:r w:rsidRPr="00D22E49">
        <w:rPr>
          <w:sz w:val="24"/>
        </w:rPr>
        <w:t>Cfs</w:t>
      </w:r>
      <w:proofErr w:type="spellEnd"/>
      <w:r w:rsidRPr="00D22E49">
        <w:rPr>
          <w:sz w:val="24"/>
        </w:rPr>
        <w:t xml:space="preserve"> Subset Evaluator + Genetic Search</w:t>
      </w:r>
    </w:p>
    <w:p w14:paraId="17DDEB95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3       </w:t>
      </w:r>
      <w:proofErr w:type="spellStart"/>
      <w:r w:rsidRPr="00D22E49">
        <w:rPr>
          <w:sz w:val="24"/>
        </w:rPr>
        <w:t>Cfs</w:t>
      </w:r>
      <w:proofErr w:type="spellEnd"/>
      <w:r w:rsidRPr="00D22E49">
        <w:rPr>
          <w:sz w:val="24"/>
        </w:rPr>
        <w:t xml:space="preserve"> Subset Evaluator + Greedy Stepwise</w:t>
      </w:r>
    </w:p>
    <w:p w14:paraId="37A36389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4       </w:t>
      </w:r>
      <w:proofErr w:type="spellStart"/>
      <w:r w:rsidRPr="00D22E49">
        <w:rPr>
          <w:sz w:val="24"/>
        </w:rPr>
        <w:t>Cfs</w:t>
      </w:r>
      <w:proofErr w:type="spellEnd"/>
      <w:r w:rsidRPr="00D22E49">
        <w:rPr>
          <w:sz w:val="24"/>
        </w:rPr>
        <w:t xml:space="preserve"> Subset Evaluator + Linear Forward Selection</w:t>
      </w:r>
    </w:p>
    <w:p w14:paraId="122E3F49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5       Relief F Attribute Evaluator + Ranker</w:t>
      </w:r>
    </w:p>
    <w:p w14:paraId="133E960F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6       Wrapper Subset Evaluator + Subset Size Forward Selection</w:t>
      </w:r>
    </w:p>
    <w:p w14:paraId="630F7C50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7       Chi Squared Attribute Evaluator + </w:t>
      </w:r>
      <w:proofErr w:type="spellStart"/>
      <w:r w:rsidRPr="00D22E49">
        <w:rPr>
          <w:sz w:val="24"/>
        </w:rPr>
        <w:t>RankeR</w:t>
      </w:r>
      <w:proofErr w:type="spellEnd"/>
    </w:p>
    <w:p w14:paraId="6420F21C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8       Wrapper Subset Evaluator + Rank Search</w:t>
      </w:r>
    </w:p>
    <w:p w14:paraId="5EF50F56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9       Classifier Subset Evaluator + Genetic Search</w:t>
      </w:r>
    </w:p>
    <w:p w14:paraId="7A5A370C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10      </w:t>
      </w:r>
      <w:proofErr w:type="spellStart"/>
      <w:r w:rsidRPr="00D22E49">
        <w:rPr>
          <w:sz w:val="24"/>
        </w:rPr>
        <w:t>SymmetricalUncertAttributeEval</w:t>
      </w:r>
      <w:proofErr w:type="spellEnd"/>
      <w:r w:rsidRPr="00D22E49">
        <w:rPr>
          <w:sz w:val="24"/>
        </w:rPr>
        <w:t xml:space="preserve"> + Ranker</w:t>
      </w:r>
    </w:p>
    <w:p w14:paraId="71FEBB45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1      Classifier Subset Evaluator + Linear Forward Selection</w:t>
      </w:r>
    </w:p>
    <w:p w14:paraId="54634645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2      Classifier Subset Evaluator + Rank Search</w:t>
      </w:r>
    </w:p>
    <w:p w14:paraId="7F8B96CF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3      Classifier Subset Evaluator + Subset Size Forward Selection</w:t>
      </w:r>
    </w:p>
    <w:p w14:paraId="292589EC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4      Consistency Subset Evaluator + Best first</w:t>
      </w:r>
    </w:p>
    <w:p w14:paraId="2028ECFE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5      Consistency Subset Evaluator + Genetic Search</w:t>
      </w:r>
    </w:p>
    <w:p w14:paraId="5D187FF9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6      Wrapper Subset Evaluator + Genetic Search</w:t>
      </w:r>
    </w:p>
    <w:p w14:paraId="0FF25A0A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7      Consistency Subset Evaluator + Linear Forward Selection</w:t>
      </w:r>
    </w:p>
    <w:p w14:paraId="5F74D84B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8      Consistency Subset Evaluator + Rank Search</w:t>
      </w:r>
    </w:p>
    <w:p w14:paraId="209AAAF6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19      Consistency Subset Evaluator + Subset Size Forward Selection</w:t>
      </w:r>
    </w:p>
    <w:p w14:paraId="689D608D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20      Filtered Attribute Evaluator + Ranker</w:t>
      </w:r>
    </w:p>
    <w:p w14:paraId="788E0279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 xml:space="preserve">21      One R Attribute </w:t>
      </w:r>
      <w:proofErr w:type="spellStart"/>
      <w:r w:rsidRPr="00D22E49">
        <w:rPr>
          <w:sz w:val="24"/>
        </w:rPr>
        <w:t>Evlauator</w:t>
      </w:r>
      <w:proofErr w:type="spellEnd"/>
      <w:r w:rsidRPr="00D22E49">
        <w:rPr>
          <w:sz w:val="24"/>
        </w:rPr>
        <w:t xml:space="preserve"> + Ranker</w:t>
      </w:r>
    </w:p>
    <w:p w14:paraId="7B01C275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22      Latent Semantic Analysis + Ranker</w:t>
      </w:r>
    </w:p>
    <w:p w14:paraId="0D8DEEEE" w14:textId="77777777" w:rsidR="000C1254" w:rsidRPr="00D22E49" w:rsidRDefault="00760CEE" w:rsidP="00627B82">
      <w:pPr>
        <w:rPr>
          <w:sz w:val="24"/>
        </w:rPr>
      </w:pPr>
      <w:r w:rsidRPr="00D22E49">
        <w:rPr>
          <w:sz w:val="24"/>
        </w:rPr>
        <w:t>23      Gain Ratio Attribute Evaluator + Ranker</w:t>
      </w:r>
      <w:bookmarkStart w:id="0" w:name="_GoBack"/>
      <w:bookmarkEnd w:id="0"/>
    </w:p>
    <w:p w14:paraId="1913CDA5" w14:textId="77777777" w:rsidR="000C1254" w:rsidRPr="00D22E49" w:rsidRDefault="000C1254">
      <w:pPr>
        <w:rPr>
          <w:sz w:val="24"/>
        </w:rPr>
      </w:pPr>
    </w:p>
    <w:p w14:paraId="27C4FAB9" w14:textId="77777777" w:rsidR="000C1254" w:rsidRPr="00D22E49" w:rsidRDefault="000C1254">
      <w:pPr>
        <w:rPr>
          <w:sz w:val="24"/>
        </w:rPr>
      </w:pPr>
    </w:p>
    <w:sectPr w:rsidR="000C1254" w:rsidRPr="00D22E4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C1254"/>
    <w:rsid w:val="000C1254"/>
    <w:rsid w:val="00304700"/>
    <w:rsid w:val="00627B82"/>
    <w:rsid w:val="00760CEE"/>
    <w:rsid w:val="00D2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3A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3</Characters>
  <Application>Microsoft Macintosh Word</Application>
  <DocSecurity>0</DocSecurity>
  <Lines>9</Lines>
  <Paragraphs>2</Paragraphs>
  <ScaleCrop>false</ScaleCrop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kram Mohammed</cp:lastModifiedBy>
  <cp:revision>5</cp:revision>
  <dcterms:created xsi:type="dcterms:W3CDTF">2017-09-07T06:58:00Z</dcterms:created>
  <dcterms:modified xsi:type="dcterms:W3CDTF">2017-09-27T07:02:00Z</dcterms:modified>
</cp:coreProperties>
</file>